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DDB50" w14:textId="77777777" w:rsidR="00F97D35" w:rsidRPr="00F97D35" w:rsidRDefault="00F97D35" w:rsidP="00F97D3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97D3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1. Quality Assessment for all included studies.</w:t>
      </w:r>
    </w:p>
    <w:tbl>
      <w:tblPr>
        <w:tblStyle w:val="PlainTable2"/>
        <w:tblW w:w="14175" w:type="dxa"/>
        <w:tblLook w:val="04A0" w:firstRow="1" w:lastRow="0" w:firstColumn="1" w:lastColumn="0" w:noHBand="0" w:noVBand="1"/>
      </w:tblPr>
      <w:tblGrid>
        <w:gridCol w:w="1211"/>
        <w:gridCol w:w="950"/>
        <w:gridCol w:w="1102"/>
        <w:gridCol w:w="1194"/>
        <w:gridCol w:w="1291"/>
        <w:gridCol w:w="1238"/>
        <w:gridCol w:w="1299"/>
        <w:gridCol w:w="1051"/>
        <w:gridCol w:w="1243"/>
        <w:gridCol w:w="1236"/>
        <w:gridCol w:w="1216"/>
        <w:gridCol w:w="1144"/>
      </w:tblGrid>
      <w:tr w:rsidR="00F97D35" w:rsidRPr="00F97D35" w14:paraId="1311C201" w14:textId="77777777" w:rsidTr="00F97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9F349A6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764" w:type="dxa"/>
          </w:tcPr>
          <w:p w14:paraId="055D7159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 research question or objective in this paper clearly stated?</w:t>
            </w:r>
          </w:p>
        </w:tc>
        <w:tc>
          <w:tcPr>
            <w:tcW w:w="1110" w:type="dxa"/>
          </w:tcPr>
          <w:p w14:paraId="6CD2298A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 study population clearly specified and defined?</w:t>
            </w:r>
          </w:p>
        </w:tc>
        <w:tc>
          <w:tcPr>
            <w:tcW w:w="1194" w:type="dxa"/>
            <w:shd w:val="clear" w:color="auto" w:fill="FFFFFF" w:themeFill="background1"/>
          </w:tcPr>
          <w:p w14:paraId="5590748A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withdrawals reported and explained?</w:t>
            </w:r>
          </w:p>
        </w:tc>
        <w:tc>
          <w:tcPr>
            <w:tcW w:w="1330" w:type="dxa"/>
          </w:tcPr>
          <w:p w14:paraId="21D3B112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inclusion and exclusion criteria for participants defined and determined prior to the study onset?</w:t>
            </w:r>
          </w:p>
        </w:tc>
        <w:tc>
          <w:tcPr>
            <w:tcW w:w="1242" w:type="dxa"/>
          </w:tcPr>
          <w:p w14:paraId="513CB856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a sample size justification, power description, or variance and effect estimates provided?</w:t>
            </w:r>
          </w:p>
        </w:tc>
        <w:tc>
          <w:tcPr>
            <w:tcW w:w="1310" w:type="dxa"/>
          </w:tcPr>
          <w:p w14:paraId="217888F2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 outcome measures (dependent variables) clearly defined, valid, reliable, and implemented consistently across all study participants?</w:t>
            </w:r>
          </w:p>
        </w:tc>
        <w:tc>
          <w:tcPr>
            <w:tcW w:w="1055" w:type="dxa"/>
          </w:tcPr>
          <w:p w14:paraId="282A6D41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clinical diagnostic criteria and severity ratings for dementia reported and adhered to?</w:t>
            </w:r>
          </w:p>
        </w:tc>
        <w:tc>
          <w:tcPr>
            <w:tcW w:w="1248" w:type="dxa"/>
          </w:tcPr>
          <w:p w14:paraId="7EAE1912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key potential confounding variables measured and adjusted statistically for their impact on the outcome(s)?</w:t>
            </w:r>
          </w:p>
        </w:tc>
        <w:tc>
          <w:tcPr>
            <w:tcW w:w="1241" w:type="dxa"/>
          </w:tcPr>
          <w:p w14:paraId="7804CC29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lity Assessment: Reviewer 1 (LL)</w:t>
            </w:r>
          </w:p>
        </w:tc>
        <w:tc>
          <w:tcPr>
            <w:tcW w:w="1216" w:type="dxa"/>
          </w:tcPr>
          <w:p w14:paraId="6B192E36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lity Assessment: Reviewer 2 (SW/RK)</w:t>
            </w:r>
          </w:p>
        </w:tc>
        <w:tc>
          <w:tcPr>
            <w:tcW w:w="1189" w:type="dxa"/>
          </w:tcPr>
          <w:p w14:paraId="400ECE6B" w14:textId="77777777" w:rsidR="00F97D35" w:rsidRPr="00F97D35" w:rsidRDefault="00F97D35" w:rsidP="00B46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verage Score</w:t>
            </w:r>
          </w:p>
        </w:tc>
      </w:tr>
      <w:tr w:rsidR="00F97D35" w:rsidRPr="00F97D35" w14:paraId="44D8F0AE" w14:textId="77777777" w:rsidTr="00F9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</w:tcPr>
          <w:p w14:paraId="2B4C5FC1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rnstein et al. (2021)</w:t>
            </w:r>
          </w:p>
        </w:tc>
        <w:tc>
          <w:tcPr>
            <w:tcW w:w="764" w:type="dxa"/>
            <w:tcBorders>
              <w:bottom w:val="nil"/>
            </w:tcBorders>
          </w:tcPr>
          <w:p w14:paraId="2C023C37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bottom w:val="nil"/>
            </w:tcBorders>
          </w:tcPr>
          <w:p w14:paraId="6CCCE04C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bottom w:val="nil"/>
            </w:tcBorders>
          </w:tcPr>
          <w:p w14:paraId="0AC5A70B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0" w:type="dxa"/>
            <w:tcBorders>
              <w:bottom w:val="nil"/>
            </w:tcBorders>
          </w:tcPr>
          <w:p w14:paraId="5BA605F8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bottom w:val="nil"/>
            </w:tcBorders>
          </w:tcPr>
          <w:p w14:paraId="0B3FE50C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310" w:type="dxa"/>
            <w:tcBorders>
              <w:bottom w:val="nil"/>
            </w:tcBorders>
          </w:tcPr>
          <w:p w14:paraId="2D42AAB1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bottom w:val="nil"/>
            </w:tcBorders>
          </w:tcPr>
          <w:p w14:paraId="719B1E04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bottom w:val="nil"/>
            </w:tcBorders>
          </w:tcPr>
          <w:p w14:paraId="66DB77DC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241" w:type="dxa"/>
            <w:tcBorders>
              <w:bottom w:val="nil"/>
            </w:tcBorders>
          </w:tcPr>
          <w:p w14:paraId="0C922F3B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216" w:type="dxa"/>
            <w:tcBorders>
              <w:bottom w:val="nil"/>
            </w:tcBorders>
          </w:tcPr>
          <w:p w14:paraId="5F2AAB05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FFC000" w:themeFill="accent4"/>
          </w:tcPr>
          <w:p w14:paraId="02EFCEB0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</w:tr>
      <w:tr w:rsidR="00F97D35" w:rsidRPr="00F97D35" w14:paraId="6CFF7FA8" w14:textId="77777777" w:rsidTr="00F9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51962CA3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dge et al. (2015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93B4980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427F76A3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EF71B77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8E56C4F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47908DC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255CAEB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05681E6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1C216F0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6DF6F2D7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5CF1366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C000" w:themeFill="accent4"/>
          </w:tcPr>
          <w:p w14:paraId="6427FC1B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.5)</w:t>
            </w:r>
          </w:p>
        </w:tc>
      </w:tr>
      <w:tr w:rsidR="00F97D35" w:rsidRPr="00F97D35" w14:paraId="283E282B" w14:textId="77777777" w:rsidTr="00F9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20D146CB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rociak et al. (2021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1795AFD7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648799A1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11D9D1D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8214365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F2335B6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4D04D8D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663BEA2B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3936C8F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69B863DE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1DC2525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C000" w:themeFill="accent4"/>
          </w:tcPr>
          <w:p w14:paraId="5589F30D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</w:tr>
      <w:tr w:rsidR="00F97D35" w:rsidRPr="00F97D35" w14:paraId="3F43502E" w14:textId="77777777" w:rsidTr="00F9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7397C96B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yes et al. (2008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2116F8DF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0956452D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DA891BC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6EBB096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AE25BC9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8E7FA12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06716C65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85808BA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74539D96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5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6D17169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5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C000" w:themeFill="accent4"/>
          </w:tcPr>
          <w:p w14:paraId="6BF8B4F7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5)</w:t>
            </w:r>
          </w:p>
        </w:tc>
      </w:tr>
      <w:tr w:rsidR="00F97D35" w:rsidRPr="00F97D35" w14:paraId="70D7A7F6" w14:textId="77777777" w:rsidTr="00F9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467D6A5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aye et al. (2014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EA23AED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60BB7EC5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3FB4255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92C6689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7665D54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D1724E7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BEF6D0A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B36D82C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120FEB06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7B81342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00B050"/>
          </w:tcPr>
          <w:p w14:paraId="3BC788CB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</w:tr>
      <w:tr w:rsidR="00F97D35" w:rsidRPr="00F97D35" w14:paraId="2ECB5D97" w14:textId="77777777" w:rsidTr="00F9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</w:tcPr>
          <w:p w14:paraId="1C538EDE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ese et al. (2021)</w:t>
            </w:r>
          </w:p>
        </w:tc>
        <w:tc>
          <w:tcPr>
            <w:tcW w:w="764" w:type="dxa"/>
            <w:tcBorders>
              <w:bottom w:val="nil"/>
            </w:tcBorders>
          </w:tcPr>
          <w:p w14:paraId="4C9C8FEC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bottom w:val="nil"/>
            </w:tcBorders>
          </w:tcPr>
          <w:p w14:paraId="2D4A3032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bottom w:val="nil"/>
            </w:tcBorders>
          </w:tcPr>
          <w:p w14:paraId="1227B161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330" w:type="dxa"/>
            <w:tcBorders>
              <w:bottom w:val="nil"/>
            </w:tcBorders>
          </w:tcPr>
          <w:p w14:paraId="17CC8718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bottom w:val="nil"/>
            </w:tcBorders>
          </w:tcPr>
          <w:p w14:paraId="1C6767AE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bottom w:val="nil"/>
            </w:tcBorders>
          </w:tcPr>
          <w:p w14:paraId="46014E62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bottom w:val="nil"/>
            </w:tcBorders>
          </w:tcPr>
          <w:p w14:paraId="3B28ED14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bottom w:val="nil"/>
            </w:tcBorders>
          </w:tcPr>
          <w:p w14:paraId="2C1BEC30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1" w:type="dxa"/>
            <w:tcBorders>
              <w:bottom w:val="nil"/>
            </w:tcBorders>
          </w:tcPr>
          <w:p w14:paraId="4640B1B2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  <w:tc>
          <w:tcPr>
            <w:tcW w:w="1216" w:type="dxa"/>
            <w:tcBorders>
              <w:bottom w:val="nil"/>
            </w:tcBorders>
          </w:tcPr>
          <w:p w14:paraId="3AEDE5B6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FFC000" w:themeFill="accent4"/>
          </w:tcPr>
          <w:p w14:paraId="53924E1C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.5)</w:t>
            </w:r>
          </w:p>
        </w:tc>
      </w:tr>
      <w:tr w:rsidR="00F97D35" w:rsidRPr="00F97D35" w14:paraId="656BC706" w14:textId="77777777" w:rsidTr="00F9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4AD24664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ddle et al. (2021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FE350AD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4E9B01B2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B9CE574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D1B5A2C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D5F2B51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70D9A65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4FE8D19C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1BE1B00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651E93DB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11B35FD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5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C000" w:themeFill="accent4"/>
          </w:tcPr>
          <w:p w14:paraId="6BF3074B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</w:tr>
      <w:tr w:rsidR="00F97D35" w:rsidRPr="00F97D35" w14:paraId="280E679B" w14:textId="77777777" w:rsidTr="00F9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</w:tcPr>
          <w:p w14:paraId="72BF17E7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tersen et al. (2015)</w:t>
            </w:r>
          </w:p>
        </w:tc>
        <w:tc>
          <w:tcPr>
            <w:tcW w:w="764" w:type="dxa"/>
            <w:tcBorders>
              <w:top w:val="nil"/>
            </w:tcBorders>
          </w:tcPr>
          <w:p w14:paraId="2804FA3F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</w:tcBorders>
          </w:tcPr>
          <w:p w14:paraId="62010A24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</w:tcBorders>
          </w:tcPr>
          <w:p w14:paraId="5CEEFD50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330" w:type="dxa"/>
            <w:tcBorders>
              <w:top w:val="nil"/>
            </w:tcBorders>
          </w:tcPr>
          <w:p w14:paraId="5778D807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</w:tcBorders>
          </w:tcPr>
          <w:p w14:paraId="520468F2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</w:tcBorders>
          </w:tcPr>
          <w:p w14:paraId="0E3AF50B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</w:tcBorders>
          </w:tcPr>
          <w:p w14:paraId="06D75468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</w:tcBorders>
          </w:tcPr>
          <w:p w14:paraId="0DCDD01C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1" w:type="dxa"/>
            <w:tcBorders>
              <w:top w:val="nil"/>
            </w:tcBorders>
          </w:tcPr>
          <w:p w14:paraId="2BB569BC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216" w:type="dxa"/>
            <w:tcBorders>
              <w:top w:val="nil"/>
            </w:tcBorders>
          </w:tcPr>
          <w:p w14:paraId="69A6278A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FFC000" w:themeFill="accent4"/>
          </w:tcPr>
          <w:p w14:paraId="2647B599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.5)</w:t>
            </w:r>
          </w:p>
        </w:tc>
      </w:tr>
      <w:tr w:rsidR="00F97D35" w:rsidRPr="00F97D35" w14:paraId="7AEA7815" w14:textId="77777777" w:rsidTr="00F9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4BA9618D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wtaer et al. (2020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C103990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557D0CE6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964A740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57117F7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EB15724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468D5F2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4E484E6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DCB392E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385D7A72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52F2DFE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C000" w:themeFill="accent4"/>
          </w:tcPr>
          <w:p w14:paraId="2E046D86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.5)</w:t>
            </w:r>
          </w:p>
        </w:tc>
      </w:tr>
      <w:tr w:rsidR="00F97D35" w:rsidRPr="00F97D35" w14:paraId="30E8D108" w14:textId="77777777" w:rsidTr="00F9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00DA5A2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eyle et al. (2015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697EFD2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3DD83F6E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C06276B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3230027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0C98832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E7AD090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48A01288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FF3CCBD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070246A1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D5C4B67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C000" w:themeFill="accent4"/>
          </w:tcPr>
          <w:p w14:paraId="58C5A21B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</w:tr>
      <w:tr w:rsidR="00F97D35" w:rsidRPr="00F97D35" w14:paraId="47E8531C" w14:textId="77777777" w:rsidTr="00F9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6EA7F6F8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eyle et al. (2017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CBA8AD8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5B6D58F5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CFA9CB4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55A55E0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59D137E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601AD8E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296BDFE7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A79670D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0E73382A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53E5FF2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C000" w:themeFill="accent4"/>
          </w:tcPr>
          <w:p w14:paraId="74F3CC0F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.5)</w:t>
            </w:r>
          </w:p>
        </w:tc>
      </w:tr>
      <w:tr w:rsidR="00F97D35" w:rsidRPr="00F97D35" w14:paraId="6121F4A8" w14:textId="77777777" w:rsidTr="00F9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36C93629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eeyle et al. (2020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02F8654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1A4130A4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1F3BB2D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E607EA6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6E75CDB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4E1FA07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3C41A86C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DE714D2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6516911B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DC9AA54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C000" w:themeFill="accent4"/>
          </w:tcPr>
          <w:p w14:paraId="2C98131C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</w:tr>
      <w:tr w:rsidR="00F97D35" w:rsidRPr="00F97D35" w14:paraId="4AEA2A41" w14:textId="77777777" w:rsidTr="00F9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6EB3C8EA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ringer et al. (2022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22FAAD4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9B93731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1874B23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E5A63B1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7CAF5F4E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EE823A7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5AACA24C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BDB155A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0ECEEC13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343483B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5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C000" w:themeFill="accent4"/>
          </w:tcPr>
          <w:p w14:paraId="3736C32B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</w:tr>
      <w:tr w:rsidR="00F97D35" w:rsidRPr="00F97D35" w14:paraId="5770F3DC" w14:textId="77777777" w:rsidTr="00F9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463CD18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ttstein et al. 2015)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53BFBE26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  <w:bottom w:val="nil"/>
            </w:tcBorders>
          </w:tcPr>
          <w:p w14:paraId="7DEEACFD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86F6969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52BB297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86F35B4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D6C1521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46736B8E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4F1F4E3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14:paraId="614C7B2F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E1EA84B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Good (7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FC000" w:themeFill="accent4"/>
          </w:tcPr>
          <w:p w14:paraId="092B2682" w14:textId="77777777" w:rsidR="00F97D35" w:rsidRPr="00F97D35" w:rsidRDefault="00F97D35" w:rsidP="00B46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.5)</w:t>
            </w:r>
          </w:p>
        </w:tc>
      </w:tr>
      <w:tr w:rsidR="00F97D35" w:rsidRPr="00F97D35" w14:paraId="420608B0" w14:textId="77777777" w:rsidTr="00F9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</w:tcPr>
          <w:p w14:paraId="23482653" w14:textId="77777777" w:rsidR="00F97D35" w:rsidRPr="00F97D35" w:rsidRDefault="00F97D35" w:rsidP="00B4675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u et al. (2021)</w:t>
            </w:r>
          </w:p>
        </w:tc>
        <w:tc>
          <w:tcPr>
            <w:tcW w:w="764" w:type="dxa"/>
            <w:tcBorders>
              <w:top w:val="nil"/>
            </w:tcBorders>
          </w:tcPr>
          <w:p w14:paraId="21F30B1B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0" w:type="dxa"/>
            <w:tcBorders>
              <w:top w:val="nil"/>
            </w:tcBorders>
          </w:tcPr>
          <w:p w14:paraId="03FDD331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4" w:type="dxa"/>
            <w:tcBorders>
              <w:top w:val="nil"/>
            </w:tcBorders>
          </w:tcPr>
          <w:p w14:paraId="3B9BC41C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0" w:type="dxa"/>
            <w:tcBorders>
              <w:top w:val="nil"/>
            </w:tcBorders>
          </w:tcPr>
          <w:p w14:paraId="61BF40AF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nil"/>
            </w:tcBorders>
          </w:tcPr>
          <w:p w14:paraId="0121639A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</w:tcBorders>
          </w:tcPr>
          <w:p w14:paraId="78F6BF3E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55" w:type="dxa"/>
            <w:tcBorders>
              <w:top w:val="nil"/>
            </w:tcBorders>
          </w:tcPr>
          <w:p w14:paraId="2D13A57C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8" w:type="dxa"/>
            <w:tcBorders>
              <w:top w:val="nil"/>
            </w:tcBorders>
          </w:tcPr>
          <w:p w14:paraId="65C06414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1" w:type="dxa"/>
            <w:tcBorders>
              <w:top w:val="nil"/>
            </w:tcBorders>
          </w:tcPr>
          <w:p w14:paraId="20CC51E6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216" w:type="dxa"/>
            <w:tcBorders>
              <w:top w:val="nil"/>
            </w:tcBorders>
          </w:tcPr>
          <w:p w14:paraId="596E96FB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FFC000" w:themeFill="accent4"/>
          </w:tcPr>
          <w:p w14:paraId="02A2FE65" w14:textId="77777777" w:rsidR="00F97D35" w:rsidRPr="00F97D35" w:rsidRDefault="00F97D35" w:rsidP="00B46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7D35">
              <w:rPr>
                <w:rFonts w:ascii="Times New Roman" w:hAnsi="Times New Roman" w:cs="Times New Roman"/>
                <w:sz w:val="20"/>
                <w:szCs w:val="20"/>
              </w:rPr>
              <w:t>Mediocre (6)</w:t>
            </w:r>
          </w:p>
        </w:tc>
      </w:tr>
    </w:tbl>
    <w:p w14:paraId="31C1C3AA" w14:textId="77777777" w:rsidR="00F97D35" w:rsidRDefault="00F97D35" w:rsidP="004E56D2"/>
    <w:sectPr w:rsidR="00F97D35" w:rsidSect="00F97D3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17ED2" w14:textId="77777777" w:rsidR="00C07FED" w:rsidRDefault="00C07FED" w:rsidP="00C2310B">
      <w:pPr>
        <w:spacing w:after="0" w:line="240" w:lineRule="auto"/>
      </w:pPr>
      <w:r>
        <w:separator/>
      </w:r>
    </w:p>
  </w:endnote>
  <w:endnote w:type="continuationSeparator" w:id="0">
    <w:p w14:paraId="46C5E359" w14:textId="77777777" w:rsidR="00C07FED" w:rsidRDefault="00C07FED" w:rsidP="00C23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9EF94" w14:textId="77777777" w:rsidR="00C07FED" w:rsidRDefault="00C07FED" w:rsidP="00C2310B">
      <w:pPr>
        <w:spacing w:after="0" w:line="240" w:lineRule="auto"/>
      </w:pPr>
      <w:r>
        <w:separator/>
      </w:r>
    </w:p>
  </w:footnote>
  <w:footnote w:type="continuationSeparator" w:id="0">
    <w:p w14:paraId="2B5FFCCD" w14:textId="77777777" w:rsidR="00C07FED" w:rsidRDefault="00C07FED" w:rsidP="00C23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A8425" w14:textId="4777277D" w:rsidR="00C2310B" w:rsidRPr="00C2310B" w:rsidRDefault="00C2310B">
    <w:pPr>
      <w:pStyle w:val="Header"/>
      <w:rPr>
        <w:lang w:val="en-CA"/>
      </w:rPr>
    </w:pPr>
    <w:r>
      <w:rPr>
        <w:lang w:val="en-CA"/>
      </w:rPr>
      <w:t xml:space="preserve">Multimedia Appendix 2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D35"/>
    <w:rsid w:val="004E56D2"/>
    <w:rsid w:val="00A2658B"/>
    <w:rsid w:val="00C07FED"/>
    <w:rsid w:val="00C2310B"/>
    <w:rsid w:val="00F9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98C1E"/>
  <w15:chartTrackingRefBased/>
  <w15:docId w15:val="{9FE71818-F49F-49A5-950C-AD317F67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7D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97D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23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10B"/>
  </w:style>
  <w:style w:type="paragraph" w:styleId="Footer">
    <w:name w:val="footer"/>
    <w:basedOn w:val="Normal"/>
    <w:link w:val="FooterChar"/>
    <w:uiPriority w:val="99"/>
    <w:unhideWhenUsed/>
    <w:rsid w:val="00C231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wson</dc:creator>
  <cp:keywords/>
  <dc:description/>
  <cp:lastModifiedBy>Isabel Ottoni</cp:lastModifiedBy>
  <cp:revision>2</cp:revision>
  <dcterms:created xsi:type="dcterms:W3CDTF">2023-07-12T18:32:00Z</dcterms:created>
  <dcterms:modified xsi:type="dcterms:W3CDTF">2023-07-12T18:32:00Z</dcterms:modified>
</cp:coreProperties>
</file>